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781B" w:rsidRPr="007936E9" w:rsidRDefault="0026191B" w:rsidP="0022781B">
      <w:pPr>
        <w:pStyle w:val="NParag"/>
        <w:spacing w:before="120" w:after="120" w:line="360" w:lineRule="auto"/>
        <w:ind w:firstLine="0"/>
        <w:rPr>
          <w:b/>
          <w:bCs/>
          <w:szCs w:val="20"/>
        </w:rPr>
      </w:pPr>
      <w:bookmarkStart w:id="0" w:name="_GoBack"/>
      <w:bookmarkEnd w:id="0"/>
      <w:r>
        <w:rPr>
          <w:b/>
          <w:bCs/>
          <w:szCs w:val="20"/>
        </w:rPr>
        <w:t xml:space="preserve">S2 </w:t>
      </w:r>
      <w:proofErr w:type="spellStart"/>
      <w:r>
        <w:rPr>
          <w:b/>
          <w:bCs/>
          <w:szCs w:val="20"/>
        </w:rPr>
        <w:t>table</w:t>
      </w:r>
      <w:proofErr w:type="spellEnd"/>
      <w:r w:rsidR="0022781B" w:rsidRPr="007936E9">
        <w:rPr>
          <w:b/>
          <w:bCs/>
          <w:szCs w:val="20"/>
        </w:rPr>
        <w:t xml:space="preserve">. </w:t>
      </w:r>
      <w:proofErr w:type="spellStart"/>
      <w:r w:rsidR="0022781B" w:rsidRPr="007936E9">
        <w:rPr>
          <w:b/>
          <w:bCs/>
          <w:szCs w:val="20"/>
        </w:rPr>
        <w:t>Estimated</w:t>
      </w:r>
      <w:proofErr w:type="spellEnd"/>
      <w:r w:rsidR="0022781B" w:rsidRPr="007936E9">
        <w:rPr>
          <w:b/>
          <w:bCs/>
          <w:szCs w:val="20"/>
        </w:rPr>
        <w:t xml:space="preserve"> </w:t>
      </w:r>
      <w:proofErr w:type="spellStart"/>
      <w:r w:rsidR="0022781B" w:rsidRPr="007936E9">
        <w:rPr>
          <w:b/>
          <w:bCs/>
          <w:szCs w:val="20"/>
        </w:rPr>
        <w:t>values</w:t>
      </w:r>
      <w:proofErr w:type="spellEnd"/>
      <w:r w:rsidR="0022781B" w:rsidRPr="007936E9">
        <w:rPr>
          <w:b/>
          <w:bCs/>
          <w:szCs w:val="20"/>
        </w:rPr>
        <w:t xml:space="preserve"> </w:t>
      </w:r>
      <w:proofErr w:type="spellStart"/>
      <w:r w:rsidR="0022781B" w:rsidRPr="007936E9">
        <w:rPr>
          <w:b/>
          <w:bCs/>
          <w:szCs w:val="20"/>
        </w:rPr>
        <w:t>and</w:t>
      </w:r>
      <w:proofErr w:type="spellEnd"/>
      <w:r w:rsidR="0022781B" w:rsidRPr="007936E9">
        <w:rPr>
          <w:b/>
          <w:bCs/>
          <w:szCs w:val="20"/>
        </w:rPr>
        <w:t xml:space="preserve"> </w:t>
      </w:r>
      <w:proofErr w:type="spellStart"/>
      <w:r w:rsidR="0022781B" w:rsidRPr="007936E9">
        <w:rPr>
          <w:b/>
          <w:bCs/>
          <w:szCs w:val="20"/>
        </w:rPr>
        <w:t>threshold</w:t>
      </w:r>
      <w:proofErr w:type="spellEnd"/>
      <w:r w:rsidR="0022781B" w:rsidRPr="007936E9">
        <w:rPr>
          <w:b/>
          <w:bCs/>
          <w:szCs w:val="20"/>
        </w:rPr>
        <w:t xml:space="preserve"> </w:t>
      </w:r>
      <w:proofErr w:type="spellStart"/>
      <w:r w:rsidR="0022781B" w:rsidRPr="007936E9">
        <w:rPr>
          <w:b/>
          <w:bCs/>
          <w:szCs w:val="20"/>
        </w:rPr>
        <w:t>values</w:t>
      </w:r>
      <w:proofErr w:type="spellEnd"/>
      <w:r w:rsidR="0022781B" w:rsidRPr="007936E9">
        <w:rPr>
          <w:b/>
          <w:bCs/>
          <w:szCs w:val="20"/>
        </w:rPr>
        <w:t xml:space="preserve"> of fit </w:t>
      </w:r>
      <w:proofErr w:type="spellStart"/>
      <w:r w:rsidR="0022781B" w:rsidRPr="007936E9">
        <w:rPr>
          <w:b/>
          <w:bCs/>
          <w:szCs w:val="20"/>
        </w:rPr>
        <w:t>indices</w:t>
      </w:r>
      <w:proofErr w:type="spellEnd"/>
      <w:r w:rsidR="0022781B" w:rsidRPr="007936E9">
        <w:rPr>
          <w:b/>
          <w:bCs/>
          <w:szCs w:val="20"/>
        </w:rPr>
        <w:t xml:space="preserve"> </w:t>
      </w:r>
      <w:proofErr w:type="spellStart"/>
      <w:r w:rsidR="0022781B" w:rsidRPr="007936E9">
        <w:rPr>
          <w:b/>
          <w:bCs/>
          <w:szCs w:val="20"/>
        </w:rPr>
        <w:t>for</w:t>
      </w:r>
      <w:proofErr w:type="spellEnd"/>
      <w:r w:rsidR="0022781B" w:rsidRPr="007936E9">
        <w:rPr>
          <w:b/>
          <w:bCs/>
          <w:szCs w:val="20"/>
        </w:rPr>
        <w:t xml:space="preserve"> </w:t>
      </w:r>
      <w:proofErr w:type="spellStart"/>
      <w:r w:rsidR="0022781B" w:rsidRPr="007936E9">
        <w:rPr>
          <w:b/>
          <w:bCs/>
          <w:szCs w:val="20"/>
        </w:rPr>
        <w:t>the</w:t>
      </w:r>
      <w:proofErr w:type="spellEnd"/>
      <w:r w:rsidR="0022781B" w:rsidRPr="007936E9">
        <w:rPr>
          <w:b/>
          <w:bCs/>
          <w:szCs w:val="20"/>
        </w:rPr>
        <w:t xml:space="preserve"> VAGUS-CR form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82"/>
        <w:gridCol w:w="1985"/>
        <w:gridCol w:w="2979"/>
        <w:gridCol w:w="2120"/>
      </w:tblGrid>
      <w:tr w:rsidR="0022781B" w:rsidRPr="007936E9" w:rsidTr="004E568C">
        <w:tc>
          <w:tcPr>
            <w:tcW w:w="10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2781B" w:rsidRPr="007936E9" w:rsidRDefault="007936E9" w:rsidP="00526C28">
            <w:pPr>
              <w:pStyle w:val="NParag"/>
              <w:spacing w:before="0" w:after="0"/>
              <w:ind w:firstLine="0"/>
              <w:rPr>
                <w:szCs w:val="20"/>
              </w:rPr>
            </w:pPr>
            <w:r w:rsidRPr="007936E9">
              <w:rPr>
                <w:szCs w:val="20"/>
              </w:rPr>
              <w:t xml:space="preserve">Fit </w:t>
            </w:r>
            <w:proofErr w:type="spellStart"/>
            <w:r w:rsidRPr="007936E9">
              <w:rPr>
                <w:szCs w:val="20"/>
              </w:rPr>
              <w:t>Indices</w:t>
            </w:r>
            <w:proofErr w:type="spellEnd"/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2781B" w:rsidRPr="007936E9" w:rsidRDefault="007936E9" w:rsidP="0022781B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proofErr w:type="spellStart"/>
            <w:r w:rsidRPr="007936E9">
              <w:rPr>
                <w:szCs w:val="20"/>
              </w:rPr>
              <w:t>Good</w:t>
            </w:r>
            <w:proofErr w:type="spellEnd"/>
            <w:r w:rsidRPr="007936E9">
              <w:rPr>
                <w:szCs w:val="20"/>
              </w:rPr>
              <w:t xml:space="preserve"> Fit</w:t>
            </w:r>
          </w:p>
        </w:tc>
        <w:tc>
          <w:tcPr>
            <w:tcW w:w="1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2781B" w:rsidRPr="007936E9" w:rsidRDefault="007936E9" w:rsidP="0022781B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proofErr w:type="spellStart"/>
            <w:r w:rsidRPr="007936E9">
              <w:rPr>
                <w:szCs w:val="20"/>
              </w:rPr>
              <w:t>Acceptable</w:t>
            </w:r>
            <w:proofErr w:type="spellEnd"/>
            <w:r w:rsidRPr="007936E9">
              <w:rPr>
                <w:szCs w:val="20"/>
              </w:rPr>
              <w:t xml:space="preserve"> Fit</w:t>
            </w:r>
          </w:p>
        </w:tc>
        <w:tc>
          <w:tcPr>
            <w:tcW w:w="1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2781B" w:rsidRPr="007936E9" w:rsidRDefault="007936E9" w:rsidP="0022781B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proofErr w:type="spellStart"/>
            <w:r>
              <w:rPr>
                <w:szCs w:val="20"/>
              </w:rPr>
              <w:t>Estimated</w:t>
            </w:r>
            <w:proofErr w:type="spellEnd"/>
            <w:r>
              <w:rPr>
                <w:szCs w:val="20"/>
              </w:rPr>
              <w:t xml:space="preserve"> </w:t>
            </w:r>
            <w:proofErr w:type="spellStart"/>
            <w:r>
              <w:rPr>
                <w:szCs w:val="20"/>
              </w:rPr>
              <w:t>Values</w:t>
            </w:r>
            <w:proofErr w:type="spellEnd"/>
          </w:p>
        </w:tc>
      </w:tr>
      <w:tr w:rsidR="0022781B" w:rsidRPr="007936E9" w:rsidTr="004E568C">
        <w:tc>
          <w:tcPr>
            <w:tcW w:w="10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781B" w:rsidRPr="007936E9" w:rsidRDefault="0022781B" w:rsidP="00526C28">
            <w:pPr>
              <w:pStyle w:val="NParag"/>
              <w:spacing w:before="0" w:after="0"/>
              <w:ind w:firstLine="0"/>
              <w:rPr>
                <w:szCs w:val="20"/>
              </w:rPr>
            </w:pPr>
            <w:r w:rsidRPr="007936E9">
              <w:rPr>
                <w:rFonts w:eastAsia="Palatino Linotype"/>
                <w:szCs w:val="20"/>
              </w:rPr>
              <w:t>S-Bχ2 /</w:t>
            </w:r>
            <w:proofErr w:type="spellStart"/>
            <w:r w:rsidRPr="007936E9">
              <w:rPr>
                <w:rFonts w:eastAsia="Palatino Linotype"/>
                <w:szCs w:val="20"/>
              </w:rPr>
              <w:t>sd</w:t>
            </w:r>
            <w:proofErr w:type="spellEnd"/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781B" w:rsidRPr="007936E9" w:rsidRDefault="0022781B" w:rsidP="0022781B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0≤ χ2/</w:t>
            </w:r>
            <w:proofErr w:type="spellStart"/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sd</w:t>
            </w:r>
            <w:proofErr w:type="spellEnd"/>
            <w:r w:rsidRPr="007936E9">
              <w:rPr>
                <w:rFonts w:ascii="Times New Roman" w:hAnsi="Times New Roman" w:cs="Times New Roman"/>
                <w:sz w:val="22"/>
                <w:szCs w:val="20"/>
              </w:rPr>
              <w:t xml:space="preserve"> &lt;2</w:t>
            </w:r>
          </w:p>
        </w:tc>
        <w:tc>
          <w:tcPr>
            <w:tcW w:w="16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781B" w:rsidRPr="007936E9" w:rsidRDefault="0022781B" w:rsidP="0022781B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2 ≤χ2/</w:t>
            </w:r>
            <w:proofErr w:type="spellStart"/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sd</w:t>
            </w:r>
            <w:proofErr w:type="spellEnd"/>
            <w:r w:rsidRPr="007936E9">
              <w:rPr>
                <w:rFonts w:ascii="Times New Roman" w:hAnsi="Times New Roman" w:cs="Times New Roman"/>
                <w:sz w:val="22"/>
                <w:szCs w:val="20"/>
              </w:rPr>
              <w:t xml:space="preserve"> ≤5</w:t>
            </w:r>
          </w:p>
        </w:tc>
        <w:tc>
          <w:tcPr>
            <w:tcW w:w="11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781B" w:rsidRPr="007936E9" w:rsidRDefault="0022781B" w:rsidP="0022781B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7.07/5 = 1.41</w:t>
            </w:r>
          </w:p>
        </w:tc>
      </w:tr>
      <w:tr w:rsidR="0022781B" w:rsidRPr="007936E9" w:rsidTr="004E568C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781B" w:rsidRPr="007936E9" w:rsidRDefault="0022781B" w:rsidP="00526C28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RMSEA(%90GA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781B" w:rsidRPr="007936E9" w:rsidRDefault="0022781B" w:rsidP="0022781B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0≤RMSEA&lt;0.05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781B" w:rsidRPr="007936E9" w:rsidRDefault="0022781B" w:rsidP="0022781B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0.05≤RMSEA≤0.10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781B" w:rsidRPr="007936E9" w:rsidRDefault="0022781B" w:rsidP="0022781B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0.092 (0.000-0.230)</w:t>
            </w:r>
          </w:p>
        </w:tc>
      </w:tr>
      <w:tr w:rsidR="0022781B" w:rsidRPr="007936E9" w:rsidTr="004E568C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781B" w:rsidRPr="007936E9" w:rsidRDefault="0022781B" w:rsidP="00526C28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NNFI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781B" w:rsidRPr="007936E9" w:rsidRDefault="0022781B" w:rsidP="0022781B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0.95≤NNFI≤1.00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781B" w:rsidRPr="007936E9" w:rsidRDefault="0022781B" w:rsidP="0022781B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0.90 ≤NNFI&lt; 0.95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781B" w:rsidRPr="007936E9" w:rsidRDefault="0022781B" w:rsidP="0022781B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0.93</w:t>
            </w:r>
          </w:p>
        </w:tc>
      </w:tr>
      <w:tr w:rsidR="0022781B" w:rsidRPr="007936E9" w:rsidTr="004E568C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781B" w:rsidRPr="007936E9" w:rsidRDefault="0022781B" w:rsidP="00526C28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NFI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781B" w:rsidRPr="007936E9" w:rsidRDefault="0022781B" w:rsidP="0022781B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0.95≤NFI≤1.00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781B" w:rsidRPr="007936E9" w:rsidRDefault="0022781B" w:rsidP="0022781B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0.90 ≤NFI&lt; 0.95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781B" w:rsidRPr="007936E9" w:rsidRDefault="0022781B" w:rsidP="0022781B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0.90</w:t>
            </w:r>
          </w:p>
        </w:tc>
      </w:tr>
      <w:tr w:rsidR="0022781B" w:rsidRPr="007936E9" w:rsidTr="004E568C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781B" w:rsidRPr="007936E9" w:rsidRDefault="0022781B" w:rsidP="00526C28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CFI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781B" w:rsidRPr="007936E9" w:rsidRDefault="0022781B" w:rsidP="0022781B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0.95 ≤CFI≤ 1.00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781B" w:rsidRPr="007936E9" w:rsidRDefault="0022781B" w:rsidP="0022781B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0.90 ≤CFI&lt; 0.95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781B" w:rsidRPr="007936E9" w:rsidRDefault="0022781B" w:rsidP="0022781B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0.96</w:t>
            </w:r>
          </w:p>
        </w:tc>
      </w:tr>
      <w:tr w:rsidR="0022781B" w:rsidRPr="007936E9" w:rsidTr="004E568C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781B" w:rsidRPr="007936E9" w:rsidRDefault="0022781B" w:rsidP="00526C28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GFI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781B" w:rsidRPr="007936E9" w:rsidRDefault="0022781B" w:rsidP="0022781B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0.95 ≤GFI≤ 1.00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781B" w:rsidRPr="007936E9" w:rsidRDefault="0022781B" w:rsidP="0022781B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0.90 ≤GFI&lt; 0.95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781B" w:rsidRPr="007936E9" w:rsidRDefault="0022781B" w:rsidP="0022781B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0.94</w:t>
            </w:r>
          </w:p>
        </w:tc>
      </w:tr>
      <w:tr w:rsidR="0022781B" w:rsidRPr="007936E9" w:rsidTr="004E568C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781B" w:rsidRPr="007936E9" w:rsidRDefault="0022781B" w:rsidP="00526C28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AGFI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781B" w:rsidRPr="007936E9" w:rsidRDefault="0022781B" w:rsidP="0022781B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0.95 ≤AGFI≤ 1.00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781B" w:rsidRPr="007936E9" w:rsidRDefault="0022781B" w:rsidP="0022781B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0.90 ≤AGFI&lt; 0.95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781B" w:rsidRPr="007936E9" w:rsidRDefault="0022781B" w:rsidP="0022781B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0.82</w:t>
            </w:r>
          </w:p>
        </w:tc>
      </w:tr>
      <w:tr w:rsidR="0022781B" w:rsidRPr="007936E9" w:rsidTr="004E568C"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2781B" w:rsidRPr="007936E9" w:rsidRDefault="0022781B" w:rsidP="00526C28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SRMR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2781B" w:rsidRPr="007936E9" w:rsidRDefault="0022781B" w:rsidP="0022781B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0≤ SRMR &lt;0.05</w:t>
            </w:r>
          </w:p>
        </w:tc>
        <w:tc>
          <w:tcPr>
            <w:tcW w:w="1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2781B" w:rsidRPr="007936E9" w:rsidRDefault="0022781B" w:rsidP="0022781B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0.05≤ SRMR ≤0.10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2781B" w:rsidRPr="007936E9" w:rsidRDefault="0022781B" w:rsidP="0022781B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0.13</w:t>
            </w:r>
          </w:p>
        </w:tc>
      </w:tr>
    </w:tbl>
    <w:p w:rsidR="0022781B" w:rsidRPr="007936E9" w:rsidRDefault="0022781B">
      <w:pPr>
        <w:rPr>
          <w:rFonts w:ascii="Times New Roman" w:hAnsi="Times New Roman" w:cs="Times New Roman"/>
          <w:sz w:val="22"/>
          <w:szCs w:val="20"/>
        </w:rPr>
      </w:pPr>
    </w:p>
    <w:p w:rsidR="007936E9" w:rsidRPr="007936E9" w:rsidRDefault="007936E9">
      <w:pPr>
        <w:rPr>
          <w:rFonts w:ascii="Times New Roman" w:hAnsi="Times New Roman" w:cs="Times New Roman"/>
          <w:sz w:val="22"/>
          <w:szCs w:val="20"/>
        </w:rPr>
      </w:pPr>
    </w:p>
    <w:p w:rsidR="007936E9" w:rsidRPr="007936E9" w:rsidRDefault="007936E9">
      <w:pPr>
        <w:rPr>
          <w:rFonts w:ascii="Times New Roman" w:hAnsi="Times New Roman" w:cs="Times New Roman"/>
          <w:sz w:val="22"/>
          <w:szCs w:val="20"/>
        </w:rPr>
      </w:pPr>
    </w:p>
    <w:sectPr w:rsidR="007936E9" w:rsidRPr="007936E9" w:rsidSect="00BD712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D79"/>
    <w:rsid w:val="000028CF"/>
    <w:rsid w:val="000B1347"/>
    <w:rsid w:val="000F7B0F"/>
    <w:rsid w:val="00184152"/>
    <w:rsid w:val="001B7BD1"/>
    <w:rsid w:val="001E05AB"/>
    <w:rsid w:val="001F4E0C"/>
    <w:rsid w:val="00201FB1"/>
    <w:rsid w:val="0021323A"/>
    <w:rsid w:val="0022781B"/>
    <w:rsid w:val="0026191B"/>
    <w:rsid w:val="0029522D"/>
    <w:rsid w:val="00297C25"/>
    <w:rsid w:val="0030268F"/>
    <w:rsid w:val="00355426"/>
    <w:rsid w:val="00372DE8"/>
    <w:rsid w:val="00373B43"/>
    <w:rsid w:val="00385AE1"/>
    <w:rsid w:val="003F47C0"/>
    <w:rsid w:val="00426C6F"/>
    <w:rsid w:val="004C36E8"/>
    <w:rsid w:val="004D52CE"/>
    <w:rsid w:val="004E568C"/>
    <w:rsid w:val="00500446"/>
    <w:rsid w:val="00560A6D"/>
    <w:rsid w:val="005A6D79"/>
    <w:rsid w:val="005B13C0"/>
    <w:rsid w:val="00614B7F"/>
    <w:rsid w:val="006515B3"/>
    <w:rsid w:val="00691561"/>
    <w:rsid w:val="006B2A66"/>
    <w:rsid w:val="006B32E6"/>
    <w:rsid w:val="006B4077"/>
    <w:rsid w:val="006C202C"/>
    <w:rsid w:val="006F0F19"/>
    <w:rsid w:val="00724093"/>
    <w:rsid w:val="0075322D"/>
    <w:rsid w:val="00783F12"/>
    <w:rsid w:val="007936E9"/>
    <w:rsid w:val="007A4BC7"/>
    <w:rsid w:val="007E3FFF"/>
    <w:rsid w:val="00801D97"/>
    <w:rsid w:val="008246FE"/>
    <w:rsid w:val="00857B3F"/>
    <w:rsid w:val="00886CFB"/>
    <w:rsid w:val="008B18C2"/>
    <w:rsid w:val="008D661F"/>
    <w:rsid w:val="0091644A"/>
    <w:rsid w:val="009215F3"/>
    <w:rsid w:val="00955BAE"/>
    <w:rsid w:val="00956E2F"/>
    <w:rsid w:val="00957867"/>
    <w:rsid w:val="00967ADC"/>
    <w:rsid w:val="00967D83"/>
    <w:rsid w:val="009C2DEE"/>
    <w:rsid w:val="00A0371D"/>
    <w:rsid w:val="00A11759"/>
    <w:rsid w:val="00A529C4"/>
    <w:rsid w:val="00AD2F56"/>
    <w:rsid w:val="00AE18A0"/>
    <w:rsid w:val="00AE5EAB"/>
    <w:rsid w:val="00B2309A"/>
    <w:rsid w:val="00B315FA"/>
    <w:rsid w:val="00B562BE"/>
    <w:rsid w:val="00BB3352"/>
    <w:rsid w:val="00BD712B"/>
    <w:rsid w:val="00C01BDE"/>
    <w:rsid w:val="00C212C9"/>
    <w:rsid w:val="00CC1BC9"/>
    <w:rsid w:val="00D14040"/>
    <w:rsid w:val="00D65F68"/>
    <w:rsid w:val="00D92018"/>
    <w:rsid w:val="00DA2ACB"/>
    <w:rsid w:val="00DC34C1"/>
    <w:rsid w:val="00DE276F"/>
    <w:rsid w:val="00E76205"/>
    <w:rsid w:val="00E96032"/>
    <w:rsid w:val="00EC07EC"/>
    <w:rsid w:val="00F243C1"/>
    <w:rsid w:val="00F46642"/>
    <w:rsid w:val="00F5607C"/>
    <w:rsid w:val="00F67B4B"/>
    <w:rsid w:val="00F948FF"/>
    <w:rsid w:val="00FA4E46"/>
    <w:rsid w:val="00FC1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05C36E"/>
  <w15:chartTrackingRefBased/>
  <w15:docId w15:val="{26A58878-7F6D-BB4E-8913-BF92C3189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NParag">
    <w:name w:val="NParag"/>
    <w:basedOn w:val="Normal"/>
    <w:rsid w:val="0022781B"/>
    <w:pPr>
      <w:tabs>
        <w:tab w:val="left" w:pos="9072"/>
      </w:tabs>
      <w:spacing w:before="60" w:after="60"/>
      <w:ind w:firstLine="567"/>
      <w:jc w:val="both"/>
    </w:pPr>
    <w:rPr>
      <w:rFonts w:ascii="Times New Roman" w:eastAsia="Times New Roman" w:hAnsi="Times New Roman" w:cs="Times New Roman"/>
      <w:sz w:val="22"/>
      <w:szCs w:val="22"/>
    </w:rPr>
  </w:style>
  <w:style w:type="paragraph" w:styleId="GvdeMetni3">
    <w:name w:val="Body Text 3"/>
    <w:basedOn w:val="Normal"/>
    <w:link w:val="GvdeMetni3Char"/>
    <w:uiPriority w:val="99"/>
    <w:rsid w:val="0022781B"/>
    <w:pPr>
      <w:spacing w:after="120"/>
    </w:pPr>
    <w:rPr>
      <w:rFonts w:ascii="Times New Roman" w:eastAsia="Times New Roman" w:hAnsi="Times New Roman" w:cs="Times New Roman"/>
      <w:sz w:val="16"/>
      <w:szCs w:val="16"/>
      <w:lang w:eastAsia="tr-TR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22781B"/>
    <w:rPr>
      <w:rFonts w:ascii="Times New Roman" w:eastAsia="Times New Roman" w:hAnsi="Times New Roman" w:cs="Times New Roman"/>
      <w:sz w:val="16"/>
      <w:szCs w:val="16"/>
      <w:lang w:eastAsia="tr-TR"/>
    </w:rPr>
  </w:style>
  <w:style w:type="character" w:styleId="AklamaBavurusu">
    <w:name w:val="annotation reference"/>
    <w:basedOn w:val="VarsaylanParagrafYazTipi"/>
    <w:uiPriority w:val="99"/>
    <w:semiHidden/>
    <w:unhideWhenUsed/>
    <w:rsid w:val="0022781B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22781B"/>
    <w:pPr>
      <w:spacing w:after="160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22781B"/>
    <w:rPr>
      <w:sz w:val="20"/>
      <w:szCs w:val="20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22781B"/>
    <w:rPr>
      <w:rFonts w:ascii="Times New Roman" w:hAnsi="Times New Roman" w:cs="Times New Roman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22781B"/>
    <w:rPr>
      <w:rFonts w:ascii="Times New Roman" w:hAnsi="Times New Roman" w:cs="Times New Roman"/>
      <w:sz w:val="18"/>
      <w:szCs w:val="18"/>
    </w:rPr>
  </w:style>
  <w:style w:type="table" w:styleId="TabloKlavuzu">
    <w:name w:val="Table Grid"/>
    <w:basedOn w:val="NormalTablo"/>
    <w:uiPriority w:val="39"/>
    <w:rsid w:val="006B407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ökçen Gönen</dc:creator>
  <cp:keywords/>
  <dc:description/>
  <cp:lastModifiedBy>Funda</cp:lastModifiedBy>
  <cp:revision>2</cp:revision>
  <dcterms:created xsi:type="dcterms:W3CDTF">2023-01-27T03:52:00Z</dcterms:created>
  <dcterms:modified xsi:type="dcterms:W3CDTF">2023-01-27T03:52:00Z</dcterms:modified>
</cp:coreProperties>
</file>